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DB8E99" w14:textId="7C1D0B88" w:rsidR="004D55F7" w:rsidRPr="00E54450" w:rsidRDefault="004808B2" w:rsidP="004D55F7">
      <w:pPr>
        <w:rPr>
          <w:rFonts w:ascii="Times New Roman" w:hAnsi="Times New Roman" w:cs="Times New Roman"/>
          <w:b/>
          <w:szCs w:val="20"/>
        </w:rPr>
      </w:pPr>
      <w:r w:rsidRPr="00E54450">
        <w:rPr>
          <w:rFonts w:ascii="Times New Roman" w:hAnsi="Times New Roman" w:cs="Times New Roman"/>
          <w:b/>
          <w:szCs w:val="20"/>
        </w:rPr>
        <w:t>S</w:t>
      </w:r>
      <w:r>
        <w:rPr>
          <w:rFonts w:ascii="Times New Roman" w:hAnsi="Times New Roman" w:cs="Times New Roman"/>
          <w:b/>
          <w:szCs w:val="20"/>
        </w:rPr>
        <w:t>1</w:t>
      </w:r>
      <w:r w:rsidRPr="00E54450">
        <w:rPr>
          <w:rFonts w:ascii="Times New Roman" w:hAnsi="Times New Roman" w:cs="Times New Roman"/>
          <w:b/>
          <w:szCs w:val="20"/>
        </w:rPr>
        <w:t xml:space="preserve"> </w:t>
      </w:r>
      <w:r w:rsidR="004D55F7" w:rsidRPr="00E54450">
        <w:rPr>
          <w:rFonts w:ascii="Times New Roman" w:hAnsi="Times New Roman" w:cs="Times New Roman"/>
          <w:b/>
          <w:szCs w:val="20"/>
        </w:rPr>
        <w:t>Table</w:t>
      </w:r>
      <w:r w:rsidR="006D1357">
        <w:rPr>
          <w:rFonts w:ascii="Times New Roman" w:hAnsi="Times New Roman" w:cs="Times New Roman"/>
          <w:b/>
          <w:szCs w:val="20"/>
        </w:rPr>
        <w:t>:</w:t>
      </w:r>
      <w:r w:rsidR="004D55F7" w:rsidRPr="00E54450">
        <w:rPr>
          <w:rFonts w:ascii="Times New Roman" w:hAnsi="Times New Roman" w:cs="Times New Roman"/>
          <w:b/>
          <w:szCs w:val="20"/>
        </w:rPr>
        <w:t xml:space="preserve"> Unit costs in 2014/15 UK pounds sterling</w:t>
      </w:r>
      <w:bookmarkStart w:id="0" w:name="_GoBack"/>
      <w:bookmarkEnd w:id="0"/>
    </w:p>
    <w:p w14:paraId="29FA54E2" w14:textId="77777777" w:rsidR="004D55F7" w:rsidRPr="00E54450" w:rsidRDefault="004D55F7" w:rsidP="004D55F7">
      <w:pPr>
        <w:rPr>
          <w:rFonts w:ascii="Times New Roman" w:hAnsi="Times New Roman" w:cs="Times New Roman"/>
          <w:b/>
          <w:szCs w:val="20"/>
        </w:rPr>
      </w:pP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091"/>
        <w:gridCol w:w="1672"/>
        <w:gridCol w:w="1730"/>
      </w:tblGrid>
      <w:tr w:rsidR="004D55F7" w:rsidRPr="002A2F6B" w14:paraId="31311FCE" w14:textId="77777777" w:rsidTr="00D2734C">
        <w:tc>
          <w:tcPr>
            <w:tcW w:w="6091" w:type="dxa"/>
            <w:tcBorders>
              <w:bottom w:val="single" w:sz="4" w:space="0" w:color="auto"/>
            </w:tcBorders>
          </w:tcPr>
          <w:p w14:paraId="039718A7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b/>
                <w:sz w:val="18"/>
                <w:szCs w:val="16"/>
              </w:rPr>
              <w:t>Resource Item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56997B22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b/>
                <w:sz w:val="18"/>
                <w:szCs w:val="16"/>
              </w:rPr>
              <w:t>Unit cost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14:paraId="5915B798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b/>
                <w:sz w:val="18"/>
                <w:szCs w:val="16"/>
              </w:rPr>
              <w:t>Source</w:t>
            </w:r>
            <w:r w:rsidRPr="002A2F6B">
              <w:rPr>
                <w:rFonts w:ascii="Times New Roman" w:hAnsi="Times New Roman" w:cs="Times New Roman"/>
                <w:b/>
                <w:sz w:val="18"/>
                <w:szCs w:val="16"/>
                <w:vertAlign w:val="superscript"/>
              </w:rPr>
              <w:t>ref no.</w:t>
            </w:r>
          </w:p>
        </w:tc>
      </w:tr>
      <w:tr w:rsidR="00A01C07" w:rsidRPr="002A2F6B" w14:paraId="2675E73E" w14:textId="77777777" w:rsidTr="00D2734C">
        <w:tc>
          <w:tcPr>
            <w:tcW w:w="6091" w:type="dxa"/>
            <w:tcBorders>
              <w:bottom w:val="nil"/>
            </w:tcBorders>
          </w:tcPr>
          <w:p w14:paraId="3326E2A5" w14:textId="77777777" w:rsidR="00A01C07" w:rsidRPr="00A01C07" w:rsidRDefault="00A01C07" w:rsidP="00A01C0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A01C07">
              <w:rPr>
                <w:rFonts w:ascii="Times New Roman" w:hAnsi="Times New Roman" w:cs="Times New Roman"/>
                <w:b/>
                <w:sz w:val="18"/>
                <w:szCs w:val="16"/>
              </w:rPr>
              <w:t>Intervention</w:t>
            </w:r>
          </w:p>
          <w:p w14:paraId="5FB86909" w14:textId="5070ACF4" w:rsidR="00A22136" w:rsidRPr="00A01C07" w:rsidRDefault="00A01C07" w:rsidP="00A22136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A01C07">
              <w:rPr>
                <w:rFonts w:ascii="Times New Roman" w:hAnsi="Times New Roman" w:cs="Times New Roman"/>
                <w:sz w:val="18"/>
                <w:szCs w:val="16"/>
              </w:rPr>
              <w:t xml:space="preserve">Silk therapeutic garments </w:t>
            </w:r>
            <w:r w:rsidR="00A22136">
              <w:rPr>
                <w:rFonts w:ascii="Times New Roman" w:hAnsi="Times New Roman" w:cs="Times New Roman"/>
                <w:sz w:val="18"/>
                <w:szCs w:val="16"/>
              </w:rPr>
              <w:br/>
              <w:t>Base case: Prescription Cost Analysis Approach (per set)</w:t>
            </w:r>
          </w:p>
          <w:p w14:paraId="07B71F1D" w14:textId="77777777" w:rsidR="00A22136" w:rsidRPr="002A2F6B" w:rsidRDefault="00A22136" w:rsidP="00A22136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Sensitivity Analysis: Tariff Approach (per set)</w:t>
            </w:r>
          </w:p>
          <w:p w14:paraId="48CDEAA9" w14:textId="77777777" w:rsidR="00A01C07" w:rsidRPr="00A01C07" w:rsidRDefault="00A01C0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</w:p>
          <w:p w14:paraId="476FC73D" w14:textId="5658975D" w:rsidR="00A01C07" w:rsidRPr="00A01C07" w:rsidRDefault="00A01C0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A01C07">
              <w:rPr>
                <w:rFonts w:ascii="Times New Roman" w:hAnsi="Times New Roman" w:cs="Times New Roman"/>
                <w:sz w:val="18"/>
                <w:szCs w:val="16"/>
              </w:rPr>
              <w:t>Silk therapeutic garments (Sensitivity analysis – NHSBSA actual cost)</w:t>
            </w:r>
          </w:p>
        </w:tc>
        <w:tc>
          <w:tcPr>
            <w:tcW w:w="1672" w:type="dxa"/>
            <w:tcBorders>
              <w:bottom w:val="nil"/>
            </w:tcBorders>
          </w:tcPr>
          <w:p w14:paraId="6F6B1E9A" w14:textId="77777777" w:rsidR="00A01C07" w:rsidRDefault="00A01C07" w:rsidP="00A01C0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</w:p>
          <w:p w14:paraId="4B3715E0" w14:textId="77777777" w:rsidR="00A22136" w:rsidRPr="00A01C07" w:rsidRDefault="00A22136" w:rsidP="00A01C0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</w:p>
          <w:p w14:paraId="57082742" w14:textId="3E9A9446" w:rsidR="00A22136" w:rsidRDefault="00A01C07" w:rsidP="00A22136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A01C07">
              <w:rPr>
                <w:rFonts w:ascii="Times New Roman" w:hAnsi="Times New Roman" w:cs="Times New Roman"/>
                <w:sz w:val="18"/>
                <w:szCs w:val="16"/>
              </w:rPr>
              <w:t>£</w:t>
            </w:r>
            <w:r w:rsidR="00A22136">
              <w:rPr>
                <w:rFonts w:ascii="Times New Roman" w:hAnsi="Times New Roman" w:cs="Times New Roman"/>
                <w:sz w:val="18"/>
                <w:szCs w:val="16"/>
              </w:rPr>
              <w:t>66.02 to £155.49</w:t>
            </w:r>
          </w:p>
          <w:p w14:paraId="5A7A5AA4" w14:textId="77777777" w:rsidR="00A22136" w:rsidRPr="002A2F6B" w:rsidRDefault="00A22136" w:rsidP="00A22136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£62.83 to £145.02</w:t>
            </w:r>
          </w:p>
          <w:p w14:paraId="7BCF9A8E" w14:textId="77777777" w:rsidR="00A01C07" w:rsidRPr="00A01C07" w:rsidRDefault="00A01C07" w:rsidP="00A01C0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</w:p>
          <w:p w14:paraId="263B379E" w14:textId="66DD546F" w:rsidR="00A01C07" w:rsidRPr="00A01C07" w:rsidRDefault="00A01C0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730" w:type="dxa"/>
            <w:tcBorders>
              <w:bottom w:val="nil"/>
            </w:tcBorders>
          </w:tcPr>
          <w:p w14:paraId="7B81E7F0" w14:textId="77777777" w:rsidR="00A01C07" w:rsidRDefault="00A01C07" w:rsidP="00A01C0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</w:p>
          <w:p w14:paraId="1B4F010D" w14:textId="77777777" w:rsidR="00A22136" w:rsidRPr="00A01C07" w:rsidRDefault="00A22136" w:rsidP="00A01C0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</w:p>
          <w:p w14:paraId="09737B2A" w14:textId="4895C559" w:rsidR="00A01C07" w:rsidRPr="00A01C07" w:rsidRDefault="00A01C07" w:rsidP="00A01C0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A01C07">
              <w:rPr>
                <w:rFonts w:ascii="Times New Roman" w:hAnsi="Times New Roman" w:cs="Times New Roman"/>
                <w:sz w:val="18"/>
                <w:szCs w:val="16"/>
              </w:rPr>
              <w:t>PCA</w:t>
            </w:r>
            <w:r w:rsidR="00891AA9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30</w:t>
            </w:r>
          </w:p>
          <w:p w14:paraId="48D174AD" w14:textId="30D8DBF0" w:rsidR="00A01C07" w:rsidRPr="00A01C07" w:rsidRDefault="00A22136" w:rsidP="00A22136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Tariff</w:t>
            </w:r>
            <w:r w:rsidR="00021477" w:rsidRPr="00021477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3</w:t>
            </w:r>
            <w:r w:rsidR="00786947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4</w:t>
            </w:r>
          </w:p>
        </w:tc>
      </w:tr>
      <w:tr w:rsidR="004D55F7" w:rsidRPr="002A2F6B" w14:paraId="0B5F1380" w14:textId="77777777" w:rsidTr="00D2734C">
        <w:tc>
          <w:tcPr>
            <w:tcW w:w="6091" w:type="dxa"/>
            <w:tcBorders>
              <w:top w:val="nil"/>
              <w:bottom w:val="single" w:sz="4" w:space="0" w:color="auto"/>
            </w:tcBorders>
          </w:tcPr>
          <w:p w14:paraId="7AAE2EB6" w14:textId="77777777" w:rsidR="00B71D16" w:rsidRDefault="00B71D16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b/>
                <w:sz w:val="18"/>
                <w:szCs w:val="16"/>
              </w:rPr>
            </w:pPr>
          </w:p>
          <w:p w14:paraId="4880508B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b/>
                <w:sz w:val="18"/>
                <w:szCs w:val="16"/>
              </w:rPr>
              <w:t>Primary health care</w:t>
            </w:r>
          </w:p>
          <w:p w14:paraId="7D9EC3F4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GP (Per surgery consultation)</w:t>
            </w:r>
          </w:p>
          <w:p w14:paraId="4ED05137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GP (Per telephone consultation)</w:t>
            </w:r>
          </w:p>
          <w:p w14:paraId="28C88246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GP (Per consultation out of Hours)</w:t>
            </w:r>
          </w:p>
          <w:p w14:paraId="2F3A825C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Practice nurse (per consultation)</w:t>
            </w:r>
          </w:p>
          <w:p w14:paraId="72A7CF79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Community eczema nurse (per consultation)</w:t>
            </w:r>
          </w:p>
          <w:p w14:paraId="2ACF3CCF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Community nurse (per consultation)</w:t>
            </w:r>
          </w:p>
          <w:p w14:paraId="6B5CA1BF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Pharmacist (Per contact)</w:t>
            </w:r>
          </w:p>
          <w:p w14:paraId="5BB60057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Health visitor (Per contact)</w:t>
            </w:r>
          </w:p>
          <w:p w14:paraId="7037EF6E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Nutritionist (Per telephone contact)</w:t>
            </w:r>
          </w:p>
          <w:p w14:paraId="2CE94965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Blood test (Per test)</w:t>
            </w:r>
          </w:p>
          <w:p w14:paraId="0CB17A0B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Flu Vaccination (per vaccine and nurse time)</w:t>
            </w:r>
          </w:p>
          <w:p w14:paraId="0FA39D04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</w:p>
          <w:p w14:paraId="12CB4B98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b/>
                <w:sz w:val="18"/>
                <w:szCs w:val="16"/>
              </w:rPr>
              <w:t>Secondary health care</w:t>
            </w:r>
          </w:p>
          <w:p w14:paraId="1C1FAEFB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A&amp;E (per visit)</w:t>
            </w:r>
          </w:p>
          <w:p w14:paraId="0688A5D5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Outpatients first visit (dermatology, per consultation)</w:t>
            </w:r>
          </w:p>
          <w:p w14:paraId="434E9D44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Consultant Eczema nurse (Per telephone consultation)</w:t>
            </w:r>
          </w:p>
          <w:p w14:paraId="39F41F15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Eczema nurse (Per telephone contact)</w:t>
            </w:r>
          </w:p>
          <w:p w14:paraId="65593940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Paediatric assessment</w:t>
            </w:r>
          </w:p>
          <w:p w14:paraId="2AF6372D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Inpatient stay for skin disorder without intervention (1 night)</w:t>
            </w:r>
          </w:p>
          <w:p w14:paraId="42AF748B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Inpatient stay for skin disorder without intervention (3 nights)</w:t>
            </w:r>
          </w:p>
          <w:p w14:paraId="6016BF01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Inpatient stay for skin disorder without intervention (4 nights</w:t>
            </w:r>
          </w:p>
          <w:p w14:paraId="63AA6047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 xml:space="preserve">Homeopathic visit </w:t>
            </w:r>
          </w:p>
          <w:p w14:paraId="1A3C789C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Patch test (Per test)</w:t>
            </w:r>
          </w:p>
          <w:p w14:paraId="1CEBB2F8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</w:p>
          <w:p w14:paraId="193D93B6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b/>
                <w:sz w:val="18"/>
                <w:szCs w:val="16"/>
              </w:rPr>
              <w:t>Medications</w:t>
            </w:r>
          </w:p>
          <w:p w14:paraId="6A5868C2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Various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</w:tcPr>
          <w:p w14:paraId="5CB7CACB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</w:p>
          <w:p w14:paraId="0742F9AA" w14:textId="77777777" w:rsidR="00B71D16" w:rsidRDefault="00B71D16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</w:p>
          <w:p w14:paraId="4AF77E86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£37·00</w:t>
            </w:r>
          </w:p>
          <w:p w14:paraId="13BDC801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£22·00</w:t>
            </w:r>
          </w:p>
          <w:p w14:paraId="72AE825C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£68·91</w:t>
            </w:r>
          </w:p>
          <w:p w14:paraId="2BCC05E0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£12·14</w:t>
            </w:r>
          </w:p>
          <w:p w14:paraId="4D0A1EFE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£38·00</w:t>
            </w:r>
          </w:p>
          <w:p w14:paraId="1853CE18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£38·00</w:t>
            </w:r>
          </w:p>
          <w:p w14:paraId="62161DB2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£14·67</w:t>
            </w:r>
          </w:p>
          <w:p w14:paraId="057E3199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£54·00</w:t>
            </w:r>
          </w:p>
          <w:p w14:paraId="55417EB1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£82·66</w:t>
            </w:r>
          </w:p>
          <w:p w14:paraId="4CA62A69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£9·07</w:t>
            </w:r>
          </w:p>
          <w:p w14:paraId="1DB5DD61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30·14</w:t>
            </w:r>
          </w:p>
          <w:p w14:paraId="64FAA6E8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</w:p>
          <w:p w14:paraId="7EE1F5DC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</w:p>
          <w:p w14:paraId="3DA1E21F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£93·00</w:t>
            </w:r>
          </w:p>
          <w:p w14:paraId="066C9A01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£128·40</w:t>
            </w:r>
          </w:p>
          <w:p w14:paraId="0F5CCA92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£161·03</w:t>
            </w:r>
          </w:p>
          <w:p w14:paraId="75D3EAF9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£42·57</w:t>
            </w:r>
          </w:p>
          <w:p w14:paraId="5DEA4B8A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£299·51</w:t>
            </w:r>
          </w:p>
          <w:p w14:paraId="0060DB5B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£1185·48</w:t>
            </w:r>
          </w:p>
          <w:p w14:paraId="1ECBECF4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£1756·10</w:t>
            </w:r>
          </w:p>
          <w:p w14:paraId="104E1DA5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£2267·63</w:t>
            </w:r>
          </w:p>
          <w:p w14:paraId="1FD3EC01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£57·00</w:t>
            </w:r>
          </w:p>
          <w:p w14:paraId="2011AA86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£91·81</w:t>
            </w:r>
          </w:p>
          <w:p w14:paraId="60C78715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</w:p>
          <w:p w14:paraId="61961781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</w:p>
          <w:p w14:paraId="561098C3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£various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</w:tcPr>
          <w:p w14:paraId="55C15611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</w:p>
          <w:p w14:paraId="2F709C17" w14:textId="77777777" w:rsidR="00B71D16" w:rsidRDefault="00B71D16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</w:rPr>
            </w:pPr>
          </w:p>
          <w:p w14:paraId="547108C9" w14:textId="31E97D86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PSSRU</w:t>
            </w:r>
            <w:r w:rsidR="006070B8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28</w:t>
            </w:r>
          </w:p>
          <w:p w14:paraId="0F6AE3A2" w14:textId="2C16115D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PSSRU</w:t>
            </w:r>
            <w:r w:rsidR="006070B8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28</w:t>
            </w:r>
          </w:p>
          <w:p w14:paraId="12AB84D0" w14:textId="0220A620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PSSRU</w:t>
            </w:r>
            <w:r w:rsidR="006070B8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28</w:t>
            </w:r>
          </w:p>
          <w:p w14:paraId="5912D390" w14:textId="26AA7053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PSSRU</w:t>
            </w:r>
            <w:r w:rsidR="006070B8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28</w:t>
            </w:r>
          </w:p>
          <w:p w14:paraId="424B1766" w14:textId="70E902EA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PSSRU</w:t>
            </w:r>
            <w:r w:rsidR="006070B8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28</w:t>
            </w:r>
          </w:p>
          <w:p w14:paraId="55CD86F6" w14:textId="46B4C870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PSSRU</w:t>
            </w:r>
            <w:r w:rsidR="006070B8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28</w:t>
            </w:r>
          </w:p>
          <w:p w14:paraId="48BF5C37" w14:textId="0D731B43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PSSRU</w:t>
            </w:r>
            <w:r w:rsidR="006070B8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28</w:t>
            </w:r>
          </w:p>
          <w:p w14:paraId="70418371" w14:textId="0424C493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PSSRU</w:t>
            </w:r>
            <w:r w:rsidR="006070B8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28</w:t>
            </w:r>
          </w:p>
          <w:p w14:paraId="1C5C819C" w14:textId="3D50BE10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  <w:vertAlign w:val="superscript"/>
                <w:lang w:val="fr-FR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  <w:lang w:val="fr-FR"/>
              </w:rPr>
              <w:t>DH</w:t>
            </w:r>
            <w:r w:rsidR="006070B8">
              <w:rPr>
                <w:rFonts w:ascii="Times New Roman" w:hAnsi="Times New Roman" w:cs="Times New Roman"/>
                <w:sz w:val="18"/>
                <w:szCs w:val="16"/>
                <w:vertAlign w:val="superscript"/>
                <w:lang w:val="fr-FR"/>
              </w:rPr>
              <w:t>29</w:t>
            </w:r>
          </w:p>
          <w:p w14:paraId="23E50561" w14:textId="32876DF1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  <w:vertAlign w:val="superscript"/>
                <w:lang w:val="fr-FR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  <w:lang w:val="fr-FR"/>
              </w:rPr>
              <w:t>DH</w:t>
            </w:r>
            <w:r w:rsidR="006070B8">
              <w:rPr>
                <w:rFonts w:ascii="Times New Roman" w:hAnsi="Times New Roman" w:cs="Times New Roman"/>
                <w:sz w:val="18"/>
                <w:szCs w:val="16"/>
                <w:vertAlign w:val="superscript"/>
                <w:lang w:val="fr-FR"/>
              </w:rPr>
              <w:t>29</w:t>
            </w:r>
          </w:p>
          <w:p w14:paraId="240C2D90" w14:textId="0BF11E1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PCA</w:t>
            </w:r>
            <w:r w:rsidR="006070B8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30</w:t>
            </w: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/PSSRU</w:t>
            </w:r>
            <w:r w:rsidR="006070B8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28</w:t>
            </w:r>
          </w:p>
          <w:p w14:paraId="023CA031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  <w:lang w:val="fr-FR"/>
              </w:rPr>
            </w:pPr>
          </w:p>
          <w:p w14:paraId="6ADA3816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  <w:lang w:val="fr-FR"/>
              </w:rPr>
            </w:pPr>
          </w:p>
          <w:p w14:paraId="50A69E5A" w14:textId="1D1843DF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PSSRU</w:t>
            </w:r>
            <w:r w:rsidR="006070B8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28</w:t>
            </w:r>
          </w:p>
          <w:p w14:paraId="2315C4EE" w14:textId="114574AE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  <w:vertAlign w:val="superscript"/>
                <w:lang w:val="fr-FR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  <w:lang w:val="fr-FR"/>
              </w:rPr>
              <w:t>DH</w:t>
            </w:r>
            <w:r w:rsidR="006070B8">
              <w:rPr>
                <w:rFonts w:ascii="Times New Roman" w:hAnsi="Times New Roman" w:cs="Times New Roman"/>
                <w:sz w:val="18"/>
                <w:szCs w:val="16"/>
                <w:vertAlign w:val="superscript"/>
                <w:lang w:val="fr-FR"/>
              </w:rPr>
              <w:t>29</w:t>
            </w:r>
          </w:p>
          <w:p w14:paraId="153096F6" w14:textId="1E7C34B4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  <w:vertAlign w:val="superscript"/>
                <w:lang w:val="fr-FR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  <w:lang w:val="fr-FR"/>
              </w:rPr>
              <w:t>DH</w:t>
            </w:r>
            <w:r w:rsidR="006070B8">
              <w:rPr>
                <w:rFonts w:ascii="Times New Roman" w:hAnsi="Times New Roman" w:cs="Times New Roman"/>
                <w:sz w:val="18"/>
                <w:szCs w:val="16"/>
                <w:vertAlign w:val="superscript"/>
                <w:lang w:val="fr-FR"/>
              </w:rPr>
              <w:t>29</w:t>
            </w:r>
          </w:p>
          <w:p w14:paraId="041C0D33" w14:textId="4BD73180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  <w:vertAlign w:val="superscript"/>
                <w:lang w:val="fr-FR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  <w:lang w:val="fr-FR"/>
              </w:rPr>
              <w:t>DH</w:t>
            </w:r>
            <w:r w:rsidR="006070B8">
              <w:rPr>
                <w:rFonts w:ascii="Times New Roman" w:hAnsi="Times New Roman" w:cs="Times New Roman"/>
                <w:sz w:val="18"/>
                <w:szCs w:val="16"/>
                <w:vertAlign w:val="superscript"/>
                <w:lang w:val="fr-FR"/>
              </w:rPr>
              <w:t>29</w:t>
            </w:r>
          </w:p>
          <w:p w14:paraId="433308FC" w14:textId="2F4BF095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  <w:vertAlign w:val="superscript"/>
                <w:lang w:val="fr-FR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  <w:lang w:val="fr-FR"/>
              </w:rPr>
              <w:t>DH</w:t>
            </w:r>
            <w:r w:rsidR="006070B8">
              <w:rPr>
                <w:rFonts w:ascii="Times New Roman" w:hAnsi="Times New Roman" w:cs="Times New Roman"/>
                <w:sz w:val="18"/>
                <w:szCs w:val="16"/>
                <w:vertAlign w:val="superscript"/>
                <w:lang w:val="fr-FR"/>
              </w:rPr>
              <w:t>29</w:t>
            </w:r>
          </w:p>
          <w:p w14:paraId="17EC92E0" w14:textId="719F2E76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  <w:vertAlign w:val="superscript"/>
                <w:lang w:val="fr-FR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  <w:lang w:val="fr-FR"/>
              </w:rPr>
              <w:t>DH</w:t>
            </w:r>
            <w:r w:rsidR="006070B8">
              <w:rPr>
                <w:rFonts w:ascii="Times New Roman" w:hAnsi="Times New Roman" w:cs="Times New Roman"/>
                <w:sz w:val="18"/>
                <w:szCs w:val="16"/>
                <w:vertAlign w:val="superscript"/>
                <w:lang w:val="fr-FR"/>
              </w:rPr>
              <w:t>29</w:t>
            </w:r>
          </w:p>
          <w:p w14:paraId="69CB615B" w14:textId="10625264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  <w:vertAlign w:val="superscript"/>
                <w:lang w:val="fr-FR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  <w:lang w:val="fr-FR"/>
              </w:rPr>
              <w:t>DH</w:t>
            </w:r>
            <w:r w:rsidR="006070B8">
              <w:rPr>
                <w:rFonts w:ascii="Times New Roman" w:hAnsi="Times New Roman" w:cs="Times New Roman"/>
                <w:sz w:val="18"/>
                <w:szCs w:val="16"/>
                <w:vertAlign w:val="superscript"/>
                <w:lang w:val="fr-FR"/>
              </w:rPr>
              <w:t>29</w:t>
            </w:r>
          </w:p>
          <w:p w14:paraId="3A62D2ED" w14:textId="3141646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  <w:vertAlign w:val="superscript"/>
                <w:lang w:val="fr-FR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  <w:lang w:val="fr-FR"/>
              </w:rPr>
              <w:t>DH</w:t>
            </w:r>
            <w:r w:rsidR="006070B8">
              <w:rPr>
                <w:rFonts w:ascii="Times New Roman" w:hAnsi="Times New Roman" w:cs="Times New Roman"/>
                <w:sz w:val="18"/>
                <w:szCs w:val="16"/>
                <w:vertAlign w:val="superscript"/>
                <w:lang w:val="fr-FR"/>
              </w:rPr>
              <w:t>29</w:t>
            </w:r>
          </w:p>
          <w:p w14:paraId="7C429307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  <w:lang w:val="fr-FR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  <w:lang w:val="fr-FR"/>
              </w:rPr>
              <w:t>*</w:t>
            </w:r>
          </w:p>
          <w:p w14:paraId="210F77F2" w14:textId="325F6CB1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  <w:vertAlign w:val="superscript"/>
                <w:lang w:val="fr-FR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  <w:lang w:val="fr-FR"/>
              </w:rPr>
              <w:t>DH</w:t>
            </w:r>
            <w:r w:rsidR="006070B8">
              <w:rPr>
                <w:rFonts w:ascii="Times New Roman" w:hAnsi="Times New Roman" w:cs="Times New Roman"/>
                <w:sz w:val="18"/>
                <w:szCs w:val="16"/>
                <w:vertAlign w:val="superscript"/>
                <w:lang w:val="fr-FR"/>
              </w:rPr>
              <w:t>29</w:t>
            </w:r>
          </w:p>
          <w:p w14:paraId="697930E4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  <w:lang w:val="fr-FR"/>
              </w:rPr>
            </w:pPr>
          </w:p>
          <w:p w14:paraId="69557A96" w14:textId="77777777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  <w:lang w:val="fr-FR"/>
              </w:rPr>
            </w:pPr>
          </w:p>
          <w:p w14:paraId="0F4CAB94" w14:textId="5FDB55B4" w:rsidR="004D55F7" w:rsidRPr="002A2F6B" w:rsidRDefault="004D55F7" w:rsidP="00051A97">
            <w:pPr>
              <w:pStyle w:val="Header"/>
              <w:spacing w:line="360" w:lineRule="auto"/>
              <w:outlineLvl w:val="0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2A2F6B">
              <w:rPr>
                <w:rFonts w:ascii="Times New Roman" w:hAnsi="Times New Roman" w:cs="Times New Roman"/>
                <w:sz w:val="18"/>
                <w:szCs w:val="16"/>
              </w:rPr>
              <w:t>PCA</w:t>
            </w:r>
            <w:r w:rsidR="006070B8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30</w:t>
            </w:r>
          </w:p>
        </w:tc>
      </w:tr>
    </w:tbl>
    <w:p w14:paraId="597BDAF5" w14:textId="283514D2" w:rsidR="004D55F7" w:rsidRDefault="004D55F7" w:rsidP="004D55F7">
      <w:pPr>
        <w:spacing w:line="360" w:lineRule="auto"/>
        <w:rPr>
          <w:rFonts w:ascii="Times New Roman" w:hAnsi="Times New Roman" w:cs="Times New Roman"/>
          <w:b/>
        </w:rPr>
      </w:pPr>
      <w:r w:rsidRPr="00E54450">
        <w:rPr>
          <w:rFonts w:ascii="Times New Roman" w:hAnsi="Times New Roman" w:cs="Times New Roman"/>
          <w:b/>
        </w:rPr>
        <w:t xml:space="preserve">*Estimate based on the range of values provided on: </w:t>
      </w:r>
      <w:hyperlink r:id="rId8" w:history="1">
        <w:r w:rsidR="004C7E9C" w:rsidRPr="00A751A2">
          <w:rPr>
            <w:rStyle w:val="Hyperlink"/>
            <w:rFonts w:ascii="Times New Roman" w:hAnsi="Times New Roman" w:cs="Times New Roman"/>
            <w:b/>
          </w:rPr>
          <w:t>http://www.nhs.uk/Conditions/Homeopathy/Pages/Introduction.aspx</w:t>
        </w:r>
      </w:hyperlink>
    </w:p>
    <w:p w14:paraId="0471EFA8" w14:textId="77777777" w:rsidR="004C7E9C" w:rsidRDefault="004C7E9C" w:rsidP="004D55F7">
      <w:pPr>
        <w:spacing w:line="360" w:lineRule="auto"/>
        <w:rPr>
          <w:rFonts w:ascii="Times New Roman" w:hAnsi="Times New Roman" w:cs="Times New Roman"/>
          <w:b/>
        </w:rPr>
      </w:pPr>
    </w:p>
    <w:p w14:paraId="34D14514" w14:textId="24C2C914" w:rsidR="00433CB7" w:rsidRDefault="00CC7E29" w:rsidP="004D55F7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reference</w:t>
      </w:r>
    </w:p>
    <w:p w14:paraId="314993C1" w14:textId="56B880BB" w:rsidR="00433CB7" w:rsidRPr="00433CB7" w:rsidRDefault="00021477" w:rsidP="004D55F7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39. </w:t>
      </w:r>
      <w:r w:rsidR="00433CB7" w:rsidRPr="00433CB7">
        <w:rPr>
          <w:rFonts w:ascii="Times New Roman" w:hAnsi="Times New Roman" w:cs="Times New Roman"/>
        </w:rPr>
        <w:t>NHS Business Services Authority. Drug Tariff March 2015</w:t>
      </w:r>
      <w:r w:rsidR="00433CB7">
        <w:rPr>
          <w:rFonts w:ascii="Times New Roman" w:hAnsi="Times New Roman" w:cs="Times New Roman"/>
        </w:rPr>
        <w:t>. Available from</w:t>
      </w:r>
      <w:r w:rsidR="00433CB7" w:rsidRPr="00433CB7">
        <w:rPr>
          <w:rFonts w:ascii="Times New Roman" w:hAnsi="Times New Roman" w:cs="Times New Roman"/>
        </w:rPr>
        <w:t xml:space="preserve">: </w:t>
      </w:r>
      <w:hyperlink r:id="rId9" w:history="1">
        <w:r w:rsidR="00433CB7" w:rsidRPr="00433CB7">
          <w:rPr>
            <w:rStyle w:val="Hyperlink"/>
            <w:rFonts w:ascii="Times New Roman" w:hAnsi="Times New Roman" w:cs="Times New Roman"/>
          </w:rPr>
          <w:t>http://www.ppa.org.uk/edt/March_2015/mindex.htm</w:t>
        </w:r>
      </w:hyperlink>
      <w:r w:rsidR="00433CB7" w:rsidRPr="00433CB7">
        <w:rPr>
          <w:rFonts w:ascii="Times New Roman" w:hAnsi="Times New Roman" w:cs="Times New Roman"/>
        </w:rPr>
        <w:t xml:space="preserve"> (Accessed 10th June 2016).</w:t>
      </w:r>
    </w:p>
    <w:sectPr w:rsidR="00433CB7" w:rsidRPr="00433CB7" w:rsidSect="004808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EF227A" w14:textId="77777777" w:rsidR="0058328C" w:rsidRDefault="0058328C" w:rsidP="00903364">
      <w:r>
        <w:separator/>
      </w:r>
    </w:p>
  </w:endnote>
  <w:endnote w:type="continuationSeparator" w:id="0">
    <w:p w14:paraId="1E076303" w14:textId="77777777" w:rsidR="0058328C" w:rsidRDefault="0058328C" w:rsidP="009033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51C44D" w14:textId="77777777" w:rsidR="0058328C" w:rsidRDefault="0058328C" w:rsidP="00903364">
      <w:r>
        <w:separator/>
      </w:r>
    </w:p>
  </w:footnote>
  <w:footnote w:type="continuationSeparator" w:id="0">
    <w:p w14:paraId="2C810E26" w14:textId="77777777" w:rsidR="0058328C" w:rsidRDefault="0058328C" w:rsidP="009033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B64D02"/>
    <w:multiLevelType w:val="hybridMultilevel"/>
    <w:tmpl w:val="78B8C830"/>
    <w:lvl w:ilvl="0" w:tplc="77C093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8D7E86"/>
    <w:multiLevelType w:val="hybridMultilevel"/>
    <w:tmpl w:val="3ABEEAEA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25BF374F"/>
    <w:multiLevelType w:val="hybridMultilevel"/>
    <w:tmpl w:val="65106E18"/>
    <w:lvl w:ilvl="0" w:tplc="AFECA06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2B2EFA"/>
    <w:multiLevelType w:val="hybridMultilevel"/>
    <w:tmpl w:val="98D82BFE"/>
    <w:lvl w:ilvl="0" w:tplc="6D8AD0EC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CA0C51"/>
    <w:multiLevelType w:val="hybridMultilevel"/>
    <w:tmpl w:val="4086E57A"/>
    <w:lvl w:ilvl="0" w:tplc="B14895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784"/>
    <w:rsid w:val="0001472D"/>
    <w:rsid w:val="00015DCA"/>
    <w:rsid w:val="00021477"/>
    <w:rsid w:val="00051A97"/>
    <w:rsid w:val="00053896"/>
    <w:rsid w:val="00064BBE"/>
    <w:rsid w:val="00067A3F"/>
    <w:rsid w:val="0007487D"/>
    <w:rsid w:val="00076D04"/>
    <w:rsid w:val="0008657F"/>
    <w:rsid w:val="000915DA"/>
    <w:rsid w:val="00095661"/>
    <w:rsid w:val="000B4CC8"/>
    <w:rsid w:val="000D2C3C"/>
    <w:rsid w:val="000E1CBB"/>
    <w:rsid w:val="000F3A4B"/>
    <w:rsid w:val="000F3FBD"/>
    <w:rsid w:val="001059D8"/>
    <w:rsid w:val="00106B19"/>
    <w:rsid w:val="00117191"/>
    <w:rsid w:val="00120E9A"/>
    <w:rsid w:val="00144CD9"/>
    <w:rsid w:val="001825CA"/>
    <w:rsid w:val="0019047B"/>
    <w:rsid w:val="001A70E0"/>
    <w:rsid w:val="001B4AB0"/>
    <w:rsid w:val="001C04E0"/>
    <w:rsid w:val="001C677A"/>
    <w:rsid w:val="001F1035"/>
    <w:rsid w:val="001F299C"/>
    <w:rsid w:val="001F2B4F"/>
    <w:rsid w:val="001F4AF8"/>
    <w:rsid w:val="001F5A2E"/>
    <w:rsid w:val="00211289"/>
    <w:rsid w:val="002135D0"/>
    <w:rsid w:val="0026235F"/>
    <w:rsid w:val="0026745A"/>
    <w:rsid w:val="00283A45"/>
    <w:rsid w:val="002A2F6B"/>
    <w:rsid w:val="002B4F85"/>
    <w:rsid w:val="002D04BB"/>
    <w:rsid w:val="002E0172"/>
    <w:rsid w:val="003026C6"/>
    <w:rsid w:val="00305E3C"/>
    <w:rsid w:val="0031411E"/>
    <w:rsid w:val="003159CA"/>
    <w:rsid w:val="00320CD2"/>
    <w:rsid w:val="003236AD"/>
    <w:rsid w:val="00323C09"/>
    <w:rsid w:val="00334069"/>
    <w:rsid w:val="00336AA3"/>
    <w:rsid w:val="0034472A"/>
    <w:rsid w:val="003448C8"/>
    <w:rsid w:val="0035032C"/>
    <w:rsid w:val="00355491"/>
    <w:rsid w:val="00393630"/>
    <w:rsid w:val="0039633E"/>
    <w:rsid w:val="003A5207"/>
    <w:rsid w:val="003B6FD4"/>
    <w:rsid w:val="003D1CB0"/>
    <w:rsid w:val="003D7C16"/>
    <w:rsid w:val="003E14A1"/>
    <w:rsid w:val="003E1B28"/>
    <w:rsid w:val="003E29E5"/>
    <w:rsid w:val="003E71D2"/>
    <w:rsid w:val="00426437"/>
    <w:rsid w:val="00433CB7"/>
    <w:rsid w:val="00436932"/>
    <w:rsid w:val="00474678"/>
    <w:rsid w:val="004808B2"/>
    <w:rsid w:val="004835B0"/>
    <w:rsid w:val="00492614"/>
    <w:rsid w:val="004C2DA8"/>
    <w:rsid w:val="004C7E9C"/>
    <w:rsid w:val="004D55F7"/>
    <w:rsid w:val="00535454"/>
    <w:rsid w:val="00540784"/>
    <w:rsid w:val="0054778B"/>
    <w:rsid w:val="00547F49"/>
    <w:rsid w:val="00554695"/>
    <w:rsid w:val="00557E7C"/>
    <w:rsid w:val="00560283"/>
    <w:rsid w:val="005656FE"/>
    <w:rsid w:val="0057475F"/>
    <w:rsid w:val="0058328C"/>
    <w:rsid w:val="00590606"/>
    <w:rsid w:val="005A776C"/>
    <w:rsid w:val="005A7FF5"/>
    <w:rsid w:val="005D28A1"/>
    <w:rsid w:val="005D4B74"/>
    <w:rsid w:val="00605CE0"/>
    <w:rsid w:val="006061D7"/>
    <w:rsid w:val="006070B8"/>
    <w:rsid w:val="00610AA2"/>
    <w:rsid w:val="00641444"/>
    <w:rsid w:val="006527E4"/>
    <w:rsid w:val="00656A7C"/>
    <w:rsid w:val="00665F87"/>
    <w:rsid w:val="00666E81"/>
    <w:rsid w:val="00677E24"/>
    <w:rsid w:val="006862E1"/>
    <w:rsid w:val="0068752D"/>
    <w:rsid w:val="00696DAE"/>
    <w:rsid w:val="006A28B4"/>
    <w:rsid w:val="006A5C06"/>
    <w:rsid w:val="006A646A"/>
    <w:rsid w:val="006D1357"/>
    <w:rsid w:val="006E68F1"/>
    <w:rsid w:val="006F3E3F"/>
    <w:rsid w:val="006F420A"/>
    <w:rsid w:val="00705A6A"/>
    <w:rsid w:val="007153CF"/>
    <w:rsid w:val="00724447"/>
    <w:rsid w:val="0073313B"/>
    <w:rsid w:val="0073658F"/>
    <w:rsid w:val="007373D8"/>
    <w:rsid w:val="0074105A"/>
    <w:rsid w:val="00750B4B"/>
    <w:rsid w:val="007514DD"/>
    <w:rsid w:val="00754B51"/>
    <w:rsid w:val="00764E60"/>
    <w:rsid w:val="00766559"/>
    <w:rsid w:val="00771D41"/>
    <w:rsid w:val="007772C3"/>
    <w:rsid w:val="00786947"/>
    <w:rsid w:val="00787E9C"/>
    <w:rsid w:val="00790640"/>
    <w:rsid w:val="0079490E"/>
    <w:rsid w:val="007A25C2"/>
    <w:rsid w:val="007C0637"/>
    <w:rsid w:val="007D313F"/>
    <w:rsid w:val="007D3355"/>
    <w:rsid w:val="007D44ED"/>
    <w:rsid w:val="007D51EE"/>
    <w:rsid w:val="007D660B"/>
    <w:rsid w:val="007E2E2B"/>
    <w:rsid w:val="007F35CA"/>
    <w:rsid w:val="007F4600"/>
    <w:rsid w:val="00826097"/>
    <w:rsid w:val="00826A21"/>
    <w:rsid w:val="00831B3F"/>
    <w:rsid w:val="00855EB6"/>
    <w:rsid w:val="0086221A"/>
    <w:rsid w:val="00880E9F"/>
    <w:rsid w:val="008846D6"/>
    <w:rsid w:val="00891AA9"/>
    <w:rsid w:val="0089615F"/>
    <w:rsid w:val="008A4C35"/>
    <w:rsid w:val="008C2FA9"/>
    <w:rsid w:val="008C4059"/>
    <w:rsid w:val="008E0312"/>
    <w:rsid w:val="008E6FE9"/>
    <w:rsid w:val="008F531A"/>
    <w:rsid w:val="00903364"/>
    <w:rsid w:val="009034F1"/>
    <w:rsid w:val="00933481"/>
    <w:rsid w:val="00946506"/>
    <w:rsid w:val="00967730"/>
    <w:rsid w:val="00972720"/>
    <w:rsid w:val="00980956"/>
    <w:rsid w:val="00982106"/>
    <w:rsid w:val="0098627E"/>
    <w:rsid w:val="009A033E"/>
    <w:rsid w:val="009A7A0A"/>
    <w:rsid w:val="009B30FF"/>
    <w:rsid w:val="009C6FAC"/>
    <w:rsid w:val="009F5C8F"/>
    <w:rsid w:val="009F651F"/>
    <w:rsid w:val="00A00F17"/>
    <w:rsid w:val="00A01C07"/>
    <w:rsid w:val="00A05026"/>
    <w:rsid w:val="00A06C65"/>
    <w:rsid w:val="00A11730"/>
    <w:rsid w:val="00A162DC"/>
    <w:rsid w:val="00A22136"/>
    <w:rsid w:val="00A22657"/>
    <w:rsid w:val="00A53D6F"/>
    <w:rsid w:val="00A57DC7"/>
    <w:rsid w:val="00A84831"/>
    <w:rsid w:val="00A92BA9"/>
    <w:rsid w:val="00AA0314"/>
    <w:rsid w:val="00AA2068"/>
    <w:rsid w:val="00AB3997"/>
    <w:rsid w:val="00AC4D98"/>
    <w:rsid w:val="00AC6194"/>
    <w:rsid w:val="00B04BEB"/>
    <w:rsid w:val="00B138EF"/>
    <w:rsid w:val="00B21CC2"/>
    <w:rsid w:val="00B266C0"/>
    <w:rsid w:val="00B30F8B"/>
    <w:rsid w:val="00B400C9"/>
    <w:rsid w:val="00B522A7"/>
    <w:rsid w:val="00B61C20"/>
    <w:rsid w:val="00B71D16"/>
    <w:rsid w:val="00BD260C"/>
    <w:rsid w:val="00BF5EAF"/>
    <w:rsid w:val="00C0357F"/>
    <w:rsid w:val="00C040F5"/>
    <w:rsid w:val="00C05671"/>
    <w:rsid w:val="00C21379"/>
    <w:rsid w:val="00C26289"/>
    <w:rsid w:val="00C30996"/>
    <w:rsid w:val="00C32121"/>
    <w:rsid w:val="00C338C0"/>
    <w:rsid w:val="00C367CA"/>
    <w:rsid w:val="00C42C4A"/>
    <w:rsid w:val="00C53322"/>
    <w:rsid w:val="00C91FF2"/>
    <w:rsid w:val="00CB12FB"/>
    <w:rsid w:val="00CB4FE8"/>
    <w:rsid w:val="00CB58F0"/>
    <w:rsid w:val="00CC290A"/>
    <w:rsid w:val="00CC7E29"/>
    <w:rsid w:val="00CE3BE0"/>
    <w:rsid w:val="00CF0B08"/>
    <w:rsid w:val="00CF7F95"/>
    <w:rsid w:val="00D2734C"/>
    <w:rsid w:val="00D4559F"/>
    <w:rsid w:val="00D45E45"/>
    <w:rsid w:val="00D46C69"/>
    <w:rsid w:val="00D53514"/>
    <w:rsid w:val="00D54C6F"/>
    <w:rsid w:val="00D56AEB"/>
    <w:rsid w:val="00D82A3B"/>
    <w:rsid w:val="00DA1B29"/>
    <w:rsid w:val="00DA62D3"/>
    <w:rsid w:val="00DB4C87"/>
    <w:rsid w:val="00DE68D6"/>
    <w:rsid w:val="00E04489"/>
    <w:rsid w:val="00E06C2D"/>
    <w:rsid w:val="00E11A4F"/>
    <w:rsid w:val="00E20C62"/>
    <w:rsid w:val="00E23C36"/>
    <w:rsid w:val="00E25368"/>
    <w:rsid w:val="00E34E90"/>
    <w:rsid w:val="00E54450"/>
    <w:rsid w:val="00E6257A"/>
    <w:rsid w:val="00E76566"/>
    <w:rsid w:val="00E77EEF"/>
    <w:rsid w:val="00E84EBA"/>
    <w:rsid w:val="00EB3E4E"/>
    <w:rsid w:val="00EB3F4A"/>
    <w:rsid w:val="00EC3915"/>
    <w:rsid w:val="00ED0AA2"/>
    <w:rsid w:val="00ED5BF7"/>
    <w:rsid w:val="00EE438A"/>
    <w:rsid w:val="00EE6CFE"/>
    <w:rsid w:val="00F04DB3"/>
    <w:rsid w:val="00F067E3"/>
    <w:rsid w:val="00F24BCE"/>
    <w:rsid w:val="00F312CB"/>
    <w:rsid w:val="00F32408"/>
    <w:rsid w:val="00F37FB9"/>
    <w:rsid w:val="00F4212D"/>
    <w:rsid w:val="00F42CB4"/>
    <w:rsid w:val="00F43D7E"/>
    <w:rsid w:val="00F45953"/>
    <w:rsid w:val="00F54CFC"/>
    <w:rsid w:val="00F761B2"/>
    <w:rsid w:val="00F8059C"/>
    <w:rsid w:val="00F930A4"/>
    <w:rsid w:val="00FB2766"/>
    <w:rsid w:val="00FB3759"/>
    <w:rsid w:val="00FD4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E63D95"/>
  <w15:docId w15:val="{02CAB5A6-9557-4EE2-9B6F-C7F8BB7A0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paragraph" w:styleId="Heading3">
    <w:name w:val="heading 3"/>
    <w:basedOn w:val="Normal"/>
    <w:link w:val="Heading3Char"/>
    <w:uiPriority w:val="9"/>
    <w:qFormat/>
    <w:rsid w:val="00CB4FE8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49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90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9490E"/>
    <w:pPr>
      <w:spacing w:after="200" w:line="276" w:lineRule="auto"/>
      <w:ind w:left="720"/>
      <w:contextualSpacing/>
    </w:pPr>
    <w:rPr>
      <w:rFonts w:asciiTheme="minorHAnsi" w:hAnsiTheme="minorHAnsi"/>
      <w:sz w:val="22"/>
    </w:rPr>
  </w:style>
  <w:style w:type="paragraph" w:styleId="CommentText">
    <w:name w:val="annotation text"/>
    <w:basedOn w:val="Normal"/>
    <w:link w:val="CommentTextChar"/>
    <w:uiPriority w:val="99"/>
    <w:unhideWhenUsed/>
    <w:rsid w:val="001F299C"/>
    <w:rPr>
      <w:rFonts w:ascii="Arial" w:eastAsia="Calibri" w:hAnsi="Arial" w:cs="Times New Roman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99C"/>
    <w:rPr>
      <w:rFonts w:ascii="Arial" w:eastAsia="Calibri" w:hAnsi="Arial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unhideWhenUsed/>
    <w:rsid w:val="001F299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2657"/>
    <w:rPr>
      <w:rFonts w:ascii="Verdana" w:eastAsiaTheme="minorHAnsi" w:hAnsi="Verdana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2657"/>
    <w:rPr>
      <w:rFonts w:ascii="Verdana" w:eastAsia="Calibri" w:hAnsi="Verdana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033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3364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9033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3364"/>
    <w:rPr>
      <w:rFonts w:ascii="Verdana" w:hAnsi="Verdana"/>
      <w:sz w:val="20"/>
    </w:rPr>
  </w:style>
  <w:style w:type="paragraph" w:styleId="Revision">
    <w:name w:val="Revision"/>
    <w:hidden/>
    <w:uiPriority w:val="99"/>
    <w:semiHidden/>
    <w:rsid w:val="00F8059C"/>
    <w:pPr>
      <w:spacing w:after="0" w:line="240" w:lineRule="auto"/>
    </w:pPr>
    <w:rPr>
      <w:rFonts w:ascii="Verdana" w:hAnsi="Verdana"/>
      <w:sz w:val="20"/>
    </w:rPr>
  </w:style>
  <w:style w:type="paragraph" w:styleId="Caption">
    <w:name w:val="caption"/>
    <w:basedOn w:val="Normal"/>
    <w:next w:val="Normal"/>
    <w:uiPriority w:val="35"/>
    <w:qFormat/>
    <w:rsid w:val="0031411E"/>
    <w:pPr>
      <w:spacing w:after="200"/>
    </w:pPr>
    <w:rPr>
      <w:rFonts w:ascii="Times New Roman" w:eastAsia="Times New Roman" w:hAnsi="Times New Roman" w:cs="Times New Roman"/>
      <w:b/>
      <w:bCs/>
      <w:sz w:val="22"/>
      <w:szCs w:val="18"/>
    </w:rPr>
  </w:style>
  <w:style w:type="table" w:styleId="TableGrid">
    <w:name w:val="Table Grid"/>
    <w:basedOn w:val="TableNormal"/>
    <w:uiPriority w:val="39"/>
    <w:rsid w:val="003141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rsid w:val="0031411E"/>
    <w:rPr>
      <w:rFonts w:ascii="Courier New" w:eastAsia="Times New Roman" w:hAnsi="Courier New" w:cs="Courier New"/>
      <w:szCs w:val="20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31411E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B4FE8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B4FE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4C7E9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2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1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hs.uk/Conditions/Homeopathy/Pages/Introduction.aspx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ppa.org.uk/edt/March_2015/mindex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AF4C91-6F94-40CF-8E98-3845D9CD45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Bradshaw</dc:creator>
  <cp:lastModifiedBy>Harrison Eleanor</cp:lastModifiedBy>
  <cp:revision>3</cp:revision>
  <cp:lastPrinted>2016-08-30T12:37:00Z</cp:lastPrinted>
  <dcterms:created xsi:type="dcterms:W3CDTF">2017-02-15T14:41:00Z</dcterms:created>
  <dcterms:modified xsi:type="dcterms:W3CDTF">2017-02-15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